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13FE4" w14:textId="77777777" w:rsidR="00E85B98" w:rsidRPr="00D312AA" w:rsidRDefault="00E85B98" w:rsidP="00E85B98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Table S1: 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Baseline data of patients in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ICU</w:t>
      </w:r>
      <w:r w:rsidRPr="00E36674">
        <w:rPr>
          <w:rFonts w:ascii="Times New Roman" w:hAnsi="Times New Roman" w:cs="Times New Roman"/>
          <w:i w:val="0"/>
          <w:iCs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Dead (</w:t>
      </w:r>
      <w:r w:rsidRPr="00CB5F6E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Discovery queue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9"/>
        <w:gridCol w:w="1837"/>
        <w:gridCol w:w="1707"/>
        <w:gridCol w:w="1707"/>
        <w:gridCol w:w="1350"/>
      </w:tblGrid>
      <w:tr w:rsidR="00E85B98" w:rsidRPr="00487556" w14:paraId="72C194CC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7"/>
          <w:tblHeader/>
          <w:jc w:val="center"/>
        </w:trPr>
        <w:tc>
          <w:tcPr>
            <w:tcW w:w="162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FB8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3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1A8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 </w:t>
            </w:r>
          </w:p>
        </w:tc>
        <w:tc>
          <w:tcPr>
            <w:tcW w:w="170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84E3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Pr="00487556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urvivor     </w:t>
            </w:r>
          </w:p>
        </w:tc>
        <w:tc>
          <w:tcPr>
            <w:tcW w:w="170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3F8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S</w:t>
            </w:r>
            <w:r w:rsidRPr="00487556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urvivor</w:t>
            </w:r>
            <w:r w:rsidRPr="00487556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35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98F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P-value</w:t>
            </w:r>
          </w:p>
        </w:tc>
      </w:tr>
      <w:tr w:rsidR="00E85B98" w:rsidRPr="00487556" w14:paraId="2EB429A5" w14:textId="77777777" w:rsidTr="00EA2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1"/>
          <w:tblHeader/>
          <w:jc w:val="center"/>
        </w:trPr>
        <w:tc>
          <w:tcPr>
            <w:tcW w:w="162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6381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83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3A0D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1055   </w:t>
            </w:r>
          </w:p>
        </w:tc>
        <w:tc>
          <w:tcPr>
            <w:tcW w:w="170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AFB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838   </w:t>
            </w:r>
          </w:p>
        </w:tc>
        <w:tc>
          <w:tcPr>
            <w:tcW w:w="170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297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17   </w:t>
            </w:r>
          </w:p>
        </w:tc>
        <w:tc>
          <w:tcPr>
            <w:tcW w:w="135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EC6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85B98" w:rsidRPr="00487556" w14:paraId="747C26F9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E61B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0A2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.5 (15.7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A39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0.0 (15.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590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2.4 (15.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4453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39  </w:t>
            </w:r>
          </w:p>
        </w:tc>
      </w:tr>
      <w:tr w:rsidR="00E85B98" w:rsidRPr="00487556" w14:paraId="1893FB81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0245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814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39 (41.6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B42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0 (41.8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165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9 (41.0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555A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02  </w:t>
            </w:r>
          </w:p>
        </w:tc>
      </w:tr>
      <w:tr w:rsidR="00E85B98" w:rsidRPr="00487556" w14:paraId="07C70F50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45C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ce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9D5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27 (59.4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E101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9 (59.5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BCDC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8 (59.0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671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42  </w:t>
            </w:r>
          </w:p>
        </w:tc>
      </w:tr>
      <w:tr w:rsidR="00E85B98" w:rsidRPr="00487556" w14:paraId="52AC91F9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32B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igh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EBC8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2 (25.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44E1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8 (24.7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365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7 (28.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20A2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74  </w:t>
            </w:r>
          </w:p>
        </w:tc>
      </w:tr>
      <w:tr w:rsidR="00E85B98" w:rsidRPr="00487556" w14:paraId="0A420612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8D77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TN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100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4 (33.6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875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4 (36.3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709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0 (23.0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365A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4538CCC2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9F4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KI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5BB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49 (61.5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C39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72 (56.3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13E1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7 (81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7FED9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AACF57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071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1DF2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0 (29.4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433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3 (27.8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A9F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7 (35.5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39EB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33  </w:t>
            </w:r>
          </w:p>
        </w:tc>
      </w:tr>
      <w:tr w:rsidR="00E85B98" w:rsidRPr="00487556" w14:paraId="5ABE6ADE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A5D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CC0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1 (38.0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CE6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1 (37.1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550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 (41.5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3B5B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71  </w:t>
            </w:r>
          </w:p>
        </w:tc>
      </w:tr>
      <w:tr w:rsidR="00E85B98" w:rsidRPr="00487556" w14:paraId="02C81CC0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B47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LD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72A8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09 (38.8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48D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9 (40.5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EAC2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32.3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03F45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33  </w:t>
            </w:r>
          </w:p>
        </w:tc>
      </w:tr>
      <w:tr w:rsidR="00E85B98" w:rsidRPr="00487556" w14:paraId="0E1C30F0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ADC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F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250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6 (37.5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E57F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6 (35.3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F54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0 (46.1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F2D5D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05  </w:t>
            </w:r>
          </w:p>
        </w:tc>
      </w:tr>
      <w:tr w:rsidR="00E85B98" w:rsidRPr="00487556" w14:paraId="396596F2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2D3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HD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9D5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26 (40.4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933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4 (39.9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434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2 (42.4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FCF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47  </w:t>
            </w:r>
          </w:p>
        </w:tc>
      </w:tr>
      <w:tr w:rsidR="00E85B98" w:rsidRPr="00487556" w14:paraId="309A0553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A34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7FD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7 (15.8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8B17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8 (15.3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62A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9 (18.0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3F2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6  </w:t>
            </w:r>
          </w:p>
        </w:tc>
      </w:tr>
      <w:tr w:rsidR="00E85B98" w:rsidRPr="00487556" w14:paraId="68751CB6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1D8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0F8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06 (3.5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6549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59 (3.27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D97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91 (4.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E24C2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D4F5AB2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641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5E0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.8 (21.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420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.5 (20.0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900A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3 (24.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C988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791B74EB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34E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84B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4.0 (13.1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4C6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2 (12.4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A146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.0 (13.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F54D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7539EF2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559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CF28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9 (8.4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C2E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2 (8.26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372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6 (8.5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3964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12CE9818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5A02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arlson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DC3C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.03 (2.86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C40F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78 (2.82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533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97 (2.81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5F30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019F16A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D9A8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DD4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.6 (7.1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858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8 (6.91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3D0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7 (7.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0D7B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3CAAD33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F3F2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BE9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0.6 (20.7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979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2 (20.6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96C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2.1 (21.1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952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4  </w:t>
            </w:r>
          </w:p>
        </w:tc>
      </w:tr>
      <w:tr w:rsidR="00E85B98" w:rsidRPr="00487556" w14:paraId="1A0E0539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4CC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635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9 (24.3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391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0 (24.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33D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6 (22.9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D56A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0.021  </w:t>
            </w:r>
          </w:p>
        </w:tc>
      </w:tr>
      <w:tr w:rsidR="00E85B98" w:rsidRPr="00487556" w14:paraId="0A2F8435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B1AA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1BF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9.3 (20.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75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9.5 (20.0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2E8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5 (21.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548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47  </w:t>
            </w:r>
          </w:p>
        </w:tc>
      </w:tr>
      <w:tr w:rsidR="00E85B98" w:rsidRPr="00487556" w14:paraId="29BB6BB0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8B7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NBPM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468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2.4 (19.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50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2.8 (19.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DB5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.1 (19.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54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9  </w:t>
            </w:r>
          </w:p>
        </w:tc>
      </w:tr>
      <w:tr w:rsidR="00E85B98" w:rsidRPr="00487556" w14:paraId="5F20E120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073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5BA3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.5 (6.66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21B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4 (6.6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7E00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.0 (6.58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BDD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34  </w:t>
            </w:r>
          </w:p>
        </w:tc>
      </w:tr>
      <w:tr w:rsidR="00E85B98" w:rsidRPr="00487556" w14:paraId="311AE8DF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97F8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8EB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6.6 (4.56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34E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6 (4.66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7AE9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3 (4.1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FE0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64  </w:t>
            </w:r>
          </w:p>
        </w:tc>
      </w:tr>
      <w:tr w:rsidR="00E85B98" w:rsidRPr="00487556" w14:paraId="026BB2A7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91C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ym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105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55 (5.5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62D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4 (4.29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F93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7 (8.9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890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94  </w:t>
            </w:r>
          </w:p>
        </w:tc>
      </w:tr>
      <w:tr w:rsidR="00E85B98" w:rsidRPr="00487556" w14:paraId="202DB241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173B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963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1.8 (6.94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C9F4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0 (6.8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9AA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0 (7.1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56F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9  </w:t>
            </w:r>
          </w:p>
        </w:tc>
      </w:tr>
      <w:tr w:rsidR="00E85B98" w:rsidRPr="00487556" w14:paraId="7D7CD01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1DA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9CEA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.2 (2.2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DD3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3 (2.27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B61F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95 (2.2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4805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45  </w:t>
            </w:r>
          </w:p>
        </w:tc>
      </w:tr>
      <w:tr w:rsidR="00E85B98" w:rsidRPr="00487556" w14:paraId="17E826D5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E2B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F76C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5 (103) 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9AE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9 (10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C8F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83 (108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75EAF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49  </w:t>
            </w:r>
          </w:p>
        </w:tc>
      </w:tr>
      <w:tr w:rsidR="00E85B98" w:rsidRPr="00487556" w14:paraId="401E9D71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894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4E3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7 (2.6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786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2.40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30B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9 (3.28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E2357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0E577DA7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D3E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860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.45 (0.81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D80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8 (0.79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8CA7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4 (0.87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C6690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41  </w:t>
            </w:r>
          </w:p>
        </w:tc>
      </w:tr>
      <w:tr w:rsidR="00E85B98" w:rsidRPr="00487556" w14:paraId="591FDB24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C334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184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.5 (12.0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C646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0 (9.22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2EE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4 (19.1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C33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77  </w:t>
            </w:r>
          </w:p>
        </w:tc>
      </w:tr>
      <w:tr w:rsidR="00E85B98" w:rsidRPr="00487556" w14:paraId="52A461E9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E81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eu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1B4E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.5 (7.61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153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1 (7.34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2FF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.9 (8.4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19455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5  </w:t>
            </w:r>
          </w:p>
        </w:tc>
      </w:tr>
      <w:tr w:rsidR="00E85B98" w:rsidRPr="00487556" w14:paraId="30F852EA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0A1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954D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96 (0.57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D4A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9 (0.54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32A5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4 (0.6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2872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E85B98" w:rsidRPr="00487556" w14:paraId="6776326C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A90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D8EF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.6 (4.74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658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3 (4.57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CBC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7 (5.1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756B6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28EA2B6F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3CD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E0C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.33 (0.89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1739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4 (0.89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CD5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1 (0.9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1042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6  </w:t>
            </w:r>
          </w:p>
        </w:tc>
      </w:tr>
      <w:tr w:rsidR="00E85B98" w:rsidRPr="00487556" w14:paraId="66523957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1092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l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0AF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3 (7.7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9D1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7.3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62C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2 (8.78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F796F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E85B98" w:rsidRPr="00487556" w14:paraId="39410247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EAA4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404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63 (89.9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DA5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2 (90.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D61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66 (87.5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DB9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4  </w:t>
            </w:r>
          </w:p>
        </w:tc>
      </w:tr>
      <w:tr w:rsidR="00E85B98" w:rsidRPr="00487556" w14:paraId="63814B56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1302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A07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.25 (0.7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780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3 (0.77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8D7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3 (0.7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C70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7  </w:t>
            </w:r>
          </w:p>
        </w:tc>
      </w:tr>
      <w:tr w:rsidR="00E85B98" w:rsidRPr="00487556" w14:paraId="14CB2656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07C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EF2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8 (6.63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817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9 (6.29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72F6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8 (7.77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A03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0  </w:t>
            </w:r>
          </w:p>
        </w:tc>
      </w:tr>
      <w:tr w:rsidR="00E85B98" w:rsidRPr="00487556" w14:paraId="1B5D67F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A5D0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O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A5D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3.7 (5.7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DE9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8 (5.6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4AE4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9 (5.9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E9EA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37  </w:t>
            </w:r>
          </w:p>
        </w:tc>
      </w:tr>
      <w:tr w:rsidR="00E85B98" w:rsidRPr="00487556" w14:paraId="3D741244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0E4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A56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12 (0.1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E6F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12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77D8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0 (0.1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72A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5  </w:t>
            </w:r>
          </w:p>
        </w:tc>
      </w:tr>
      <w:tr w:rsidR="00E85B98" w:rsidRPr="00487556" w14:paraId="6C44EAAB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961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4C77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33 (1.5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47CB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7 (1.3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4E9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6 (2.0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02C01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4186452E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86D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2B4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1.5 (11.1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792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4 (11.2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A44C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7 (10.9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E790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97  </w:t>
            </w:r>
          </w:p>
        </w:tc>
      </w:tr>
      <w:tr w:rsidR="00E85B98" w:rsidRPr="00487556" w14:paraId="4482EEE9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8D9A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PH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346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.35 (0.10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72D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0.09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BCB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4 (0.10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0EA1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E85B98" w:rsidRPr="00487556" w14:paraId="5AAD6BC3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31D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E79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2 (94.7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672E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7 (99.1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189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6 (72.2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9C63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23A24044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03F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0D25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60 (0.90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B1D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2 (0.76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557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1 (1.24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E5CA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39344CF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27E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83E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7.5 (10.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998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6 (9.38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8AA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8 (13.6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26AB4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2FEE99E4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585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873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8.8 (24.3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877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4 (23.5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164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2 (26.5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70FF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E85B98" w:rsidRPr="00487556" w14:paraId="79C30504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27C9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B8F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50 (576) 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F5B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60 (618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050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3 (368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F8E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51  </w:t>
            </w:r>
          </w:p>
        </w:tc>
      </w:tr>
      <w:tr w:rsidR="00E85B98" w:rsidRPr="00487556" w14:paraId="60E91B27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6CC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FD2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275 (1254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C79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95 (1367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DC07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8 (654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D87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35  </w:t>
            </w:r>
          </w:p>
        </w:tc>
      </w:tr>
      <w:tr w:rsidR="00E85B98" w:rsidRPr="00487556" w14:paraId="44CD2072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A3C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BF6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.28 (5.00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13EB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86 (4.14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AEB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0 (7.23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CA8B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750767AA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894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88CA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.76 (1.64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7ECA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8 (1.59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BFA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5 (1.78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B1C3E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7  </w:t>
            </w:r>
          </w:p>
        </w:tc>
      </w:tr>
      <w:tr w:rsidR="00E85B98" w:rsidRPr="00487556" w14:paraId="04C93E8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C96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AB2B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.6 (28.6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6982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8 (26.1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03A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6.5 (34.8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4EDF2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EA9414E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4E5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70C0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572 (1406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AA7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60 (1372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927A3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9 (1533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8FF4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09  </w:t>
            </w:r>
          </w:p>
        </w:tc>
      </w:tr>
      <w:tr w:rsidR="00E85B98" w:rsidRPr="00487556" w14:paraId="54C0BF0D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B39F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RT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3A8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3 (11.7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5AC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4 (8.83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CA6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9 (22.6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8F21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7B64877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3C4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entilation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C22F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52 (90.2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865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53 (89.9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F78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9 (91.7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A3F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91  </w:t>
            </w:r>
          </w:p>
        </w:tc>
      </w:tr>
      <w:tr w:rsidR="00E85B98" w:rsidRPr="00487556" w14:paraId="5C7805C3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D700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BF5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6 (72.6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4A1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1 (70.5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F2EB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5 (80.6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14B06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E85B98" w:rsidRPr="00487556" w14:paraId="71A66D81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1E8D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B2F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66 (72.6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450F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2 (69.5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3BF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4 (84.8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3E4A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035074B0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D8C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C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78A7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0 (33.2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6C26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7 (30.7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E9A3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3 (42.9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FE4FC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0.001  </w:t>
            </w:r>
          </w:p>
        </w:tc>
      </w:tr>
      <w:tr w:rsidR="00E85B98" w:rsidRPr="00487556" w14:paraId="4352C009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2EF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R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DDC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0.83 (0.65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AA7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76 (0.53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732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93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1DF9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62D7E4EC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E64B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R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C0F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5E8E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487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3076" w14:textId="77777777" w:rsidR="00E85B98" w:rsidRPr="006102DD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102DD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&lt;0.001  </w:t>
            </w:r>
          </w:p>
        </w:tc>
      </w:tr>
      <w:tr w:rsidR="00E85B98" w:rsidRPr="00487556" w14:paraId="51A03925" w14:textId="77777777" w:rsidTr="00EA2BF2">
        <w:trPr>
          <w:trHeight w:val="519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62B9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40DA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46 (32.8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C99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0 (37.0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140D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6 (16.6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214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85B98" w:rsidRPr="00487556" w14:paraId="21749B13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1B8F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EBA2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6 (33.7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5F8C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8 (33.2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527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35.9%) 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08C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E85B98" w:rsidRPr="00487556" w14:paraId="64E51E4C" w14:textId="77777777" w:rsidTr="00EA2BF2">
        <w:trPr>
          <w:trHeight w:val="511"/>
          <w:jc w:val="center"/>
        </w:trPr>
        <w:tc>
          <w:tcPr>
            <w:tcW w:w="162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DBE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8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0901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3 (33.5%) 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4E45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0 (29.8%)</w:t>
            </w:r>
          </w:p>
        </w:tc>
        <w:tc>
          <w:tcPr>
            <w:tcW w:w="170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7DE9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3 (47.5%)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E5378" w14:textId="77777777" w:rsidR="00E85B98" w:rsidRPr="00487556" w:rsidRDefault="00E85B98" w:rsidP="00EA2BF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7556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</w:tbl>
    <w:p w14:paraId="44C8459E" w14:textId="77777777" w:rsidR="00E85B98" w:rsidRPr="00DE010A" w:rsidRDefault="00E85B98" w:rsidP="00E85B98">
      <w:pPr>
        <w:spacing w:after="0" w:line="360" w:lineRule="auto"/>
        <w:jc w:val="both"/>
        <w:rPr>
          <w:rFonts w:ascii="Times New Roman" w:eastAsia="宋体" w:hAnsi="Times New Roman" w:cs="Times New Roman"/>
          <w:sz w:val="21"/>
          <w:szCs w:val="21"/>
        </w:rPr>
      </w:pP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tes: HTN: Hyperlipidemia; AKI: Acute Kidney Injury; CKD: Chronic Kidney Disease; DM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lastRenderedPageBreak/>
        <w:t xml:space="preserve">Diabetes; </w:t>
      </w:r>
      <w:r w:rsidRPr="00DE010A">
        <w:rPr>
          <w:rFonts w:ascii="Times New Roman" w:eastAsia="Arial" w:hAnsi="Times New Roman" w:cs="Times New Roman"/>
          <w:color w:val="000000"/>
          <w:sz w:val="21"/>
          <w:szCs w:val="21"/>
        </w:rPr>
        <w:t>HLD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/>
          <w:sz w:val="21"/>
          <w:szCs w:val="21"/>
        </w:rPr>
        <w:t>hyperlipidemi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F: Heart Failure; IHD: Ischemic Heart Disease; COPD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hronic Obstructive Pulmonary Disease; SOF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quential Organ Failure Assessment; APSIII: Acute Physiology and Chronic Health III Score; Charlson: Charlson's comorbidity index score; SAPS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implified Acute Physiology Score II; OASI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Oxford Acute Severity of Illness Score; APACHII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ute Physiology and Chronic Health Evaluation II; H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art Rate; NBPS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Non-invasive Blood Pressure Systolic; R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spiratory Rate; NBPD: Non-invasive diastolic blood pressure; SPO2: Oxygen saturation; HC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atocrit; H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Hemoglobin; P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latelet; RDW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Red Blood Cell Distribution Width; RBC: Red blood cell count; WB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White Blood Cell; AL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bumin; AG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nion Gap; Glu: Glucose; K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potassium; N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Blood sodium; Mg: Blood magnesium; TCO2: Total amount of carbon dioxide; PCO2: Partial pressure of carbon dioxide; Lac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Lactate; PH: acidity and alkalinity; PO2: Oxygen partial pressure; INR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International Normalized Ratio; P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Prothrombin Time; APT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ctivated Partial Thromboplastin Time; AL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lanine Aminotransferase; AS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Aspartate Aminotransferase; TB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Total Bilirubin; CRE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reatinine; UREA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Urea Nitrogen; CRRT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Continuous Renal Replacement Therapy; Ventilation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：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Mechanical Ventilation; GC: Corticosteroids; VP: Vasoactive drugs; Sa: Analgesic and sedative drugs; SA:</w:t>
      </w:r>
      <w:r w:rsidRPr="00DE010A">
        <w:rPr>
          <w:rFonts w:ascii="Times New Roman" w:hAnsi="Times New Roman" w:cs="Times New Roman"/>
          <w:sz w:val="21"/>
          <w:szCs w:val="21"/>
        </w:rPr>
        <w:t xml:space="preserve"> </w:t>
      </w:r>
      <w:r w:rsidRPr="00DE010A">
        <w:rPr>
          <w:rFonts w:ascii="Times New Roman" w:hAnsi="Times New Roman" w:cs="Times New Roman"/>
          <w:color w:val="000000" w:themeColor="text1"/>
          <w:sz w:val="21"/>
          <w:szCs w:val="21"/>
        </w:rPr>
        <w:t>Sedatives and analgesics.</w:t>
      </w:r>
    </w:p>
    <w:p w14:paraId="152BD84C" w14:textId="77777777" w:rsidR="00E85B98" w:rsidRPr="00E85B98" w:rsidRDefault="00E85B98"/>
    <w:sectPr w:rsidR="00E85B98" w:rsidRPr="00E85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98"/>
    <w:rsid w:val="0068796A"/>
    <w:rsid w:val="00E8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4DAC0"/>
  <w15:chartTrackingRefBased/>
  <w15:docId w15:val="{99DCB081-C36F-4D31-B66C-0AE771A2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5B98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5B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5B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5B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5B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5B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5B9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5B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5B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5B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5B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5B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5B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5B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5B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5B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5B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5B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5B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5B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5B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5B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5B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5B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5B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5B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5B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5B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5B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85B9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E85B98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e"/>
    <w:rsid w:val="00E85B98"/>
    <w:pPr>
      <w:keepNext/>
      <w:widowControl/>
      <w:spacing w:after="120" w:line="240" w:lineRule="auto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  <w14:ligatures w14:val="none"/>
    </w:rPr>
  </w:style>
  <w:style w:type="paragraph" w:styleId="ae">
    <w:name w:val="caption"/>
    <w:basedOn w:val="a"/>
    <w:next w:val="a"/>
    <w:uiPriority w:val="35"/>
    <w:semiHidden/>
    <w:unhideWhenUsed/>
    <w:qFormat/>
    <w:rsid w:val="00E85B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4</Words>
  <Characters>4262</Characters>
  <Application>Microsoft Office Word</Application>
  <DocSecurity>0</DocSecurity>
  <Lines>177</Lines>
  <Paragraphs>146</Paragraphs>
  <ScaleCrop>false</ScaleCrop>
  <Company/>
  <LinksUpToDate>false</LinksUpToDate>
  <CharactersWithSpaces>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2-02T14:30:00Z</dcterms:created>
  <dcterms:modified xsi:type="dcterms:W3CDTF">2026-02-02T14:30:00Z</dcterms:modified>
</cp:coreProperties>
</file>